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BF63AE" w14:textId="77777777" w:rsidR="001E4B39" w:rsidRDefault="001E4B39" w:rsidP="001F4594">
      <w:pPr>
        <w:pStyle w:val="Heading1"/>
        <w:spacing w:line="480" w:lineRule="auto"/>
      </w:pPr>
      <w:r>
        <w:t>An efficient and robust tool for colocalisation: Pair-wise Conditional and Colocalisation (PWCoCo)</w:t>
      </w:r>
    </w:p>
    <w:p w14:paraId="585FFC7A" w14:textId="77777777" w:rsidR="001E4B39" w:rsidRDefault="001E4B39" w:rsidP="001F4594">
      <w:pPr>
        <w:spacing w:line="480" w:lineRule="auto"/>
      </w:pPr>
      <w:r>
        <w:t>Jamie W Robinson</w:t>
      </w:r>
      <w:r w:rsidRPr="78597DA0">
        <w:rPr>
          <w:vertAlign w:val="superscript"/>
        </w:rPr>
        <w:t>1</w:t>
      </w:r>
      <w:r>
        <w:t>, Gibran Hemani</w:t>
      </w:r>
      <w:r w:rsidRPr="78597DA0">
        <w:rPr>
          <w:vertAlign w:val="superscript"/>
        </w:rPr>
        <w:t>1</w:t>
      </w:r>
      <w:r>
        <w:t>, Mahsa Sheikhali Babaei</w:t>
      </w:r>
      <w:r w:rsidRPr="78597DA0">
        <w:rPr>
          <w:vertAlign w:val="superscript"/>
        </w:rPr>
        <w:t>1</w:t>
      </w:r>
      <w:r>
        <w:t>, Yunfeng Huang</w:t>
      </w:r>
      <w:r>
        <w:rPr>
          <w:vertAlign w:val="superscript"/>
        </w:rPr>
        <w:t>2</w:t>
      </w:r>
      <w:r>
        <w:t>, Denis A Baird</w:t>
      </w:r>
      <w:r>
        <w:rPr>
          <w:vertAlign w:val="superscript"/>
        </w:rPr>
        <w:t>2</w:t>
      </w:r>
      <w:r>
        <w:t>, Ellen A Tsai</w:t>
      </w:r>
      <w:r>
        <w:rPr>
          <w:vertAlign w:val="superscript"/>
        </w:rPr>
        <w:t>2</w:t>
      </w:r>
      <w:r>
        <w:t>, Chia-Yen Chen</w:t>
      </w:r>
      <w:r w:rsidRPr="78597DA0">
        <w:rPr>
          <w:vertAlign w:val="superscript"/>
        </w:rPr>
        <w:t>2</w:t>
      </w:r>
      <w:r>
        <w:t>, Tom R Gaunt</w:t>
      </w:r>
      <w:r w:rsidRPr="78597DA0">
        <w:rPr>
          <w:vertAlign w:val="superscript"/>
        </w:rPr>
        <w:t>1</w:t>
      </w:r>
      <w:r>
        <w:t>*, Jie Zheng</w:t>
      </w:r>
      <w:r w:rsidRPr="78597DA0">
        <w:rPr>
          <w:vertAlign w:val="superscript"/>
        </w:rPr>
        <w:t>1,3</w:t>
      </w:r>
      <w:r>
        <w:t>*</w:t>
      </w:r>
    </w:p>
    <w:p w14:paraId="7565AE3B" w14:textId="77777777" w:rsidR="001E4B39" w:rsidRDefault="001E4B39" w:rsidP="001F4594">
      <w:pPr>
        <w:spacing w:line="480" w:lineRule="auto"/>
      </w:pPr>
      <w:r>
        <w:rPr>
          <w:vertAlign w:val="superscript"/>
        </w:rPr>
        <w:t xml:space="preserve">1 </w:t>
      </w:r>
      <w:r>
        <w:t>MRC Integrative Epidemiology Unit, Bristol Medical School, University of Bristol, Bristol, UK BS8 2BN</w:t>
      </w:r>
    </w:p>
    <w:p w14:paraId="58DA0C70" w14:textId="77777777" w:rsidR="001E4B39" w:rsidRDefault="001E4B39" w:rsidP="001F4594">
      <w:pPr>
        <w:spacing w:line="480" w:lineRule="auto"/>
      </w:pPr>
      <w:r>
        <w:rPr>
          <w:vertAlign w:val="superscript"/>
        </w:rPr>
        <w:t xml:space="preserve">2 </w:t>
      </w:r>
      <w:r>
        <w:rPr>
          <w:rStyle w:val="institution"/>
        </w:rPr>
        <w:t>Translational Biology, Research &amp; Development, Biogen Inc.</w:t>
      </w:r>
      <w:r>
        <w:t>, 225 Broadway, Cambridge, MA, USA</w:t>
      </w:r>
    </w:p>
    <w:p w14:paraId="401BFA08" w14:textId="77777777" w:rsidR="001E4B39" w:rsidRPr="00CB5374" w:rsidRDefault="001E4B39" w:rsidP="001F4594">
      <w:pPr>
        <w:spacing w:line="480" w:lineRule="auto"/>
        <w:jc w:val="both"/>
        <w:rPr>
          <w:rStyle w:val="institution"/>
          <w:rFonts w:eastAsia="SimSun"/>
        </w:rPr>
      </w:pPr>
      <w:r w:rsidRPr="00CB5374">
        <w:rPr>
          <w:rStyle w:val="institution"/>
          <w:rFonts w:eastAsia="SimSun"/>
          <w:vertAlign w:val="superscript"/>
        </w:rPr>
        <w:t>3</w:t>
      </w:r>
      <w:r w:rsidRPr="00CB5374">
        <w:rPr>
          <w:rStyle w:val="institution"/>
          <w:rFonts w:eastAsia="SimSun"/>
        </w:rPr>
        <w:t xml:space="preserve"> Department of Endocrine and Metabolic Diseases, Shanghai Institute of Endocrine and Metabolic Diseases, Ruijin Hospital, Shanghai Jiao Tong University School of Medicine, Shanghai, 200025, China.</w:t>
      </w:r>
    </w:p>
    <w:p w14:paraId="0C53DA7A" w14:textId="77777777" w:rsidR="001E4B39" w:rsidRDefault="001E4B39" w:rsidP="001F4594">
      <w:pPr>
        <w:spacing w:line="480" w:lineRule="auto"/>
        <w:jc w:val="both"/>
      </w:pPr>
      <w:r w:rsidRPr="00CB5374">
        <w:rPr>
          <w:rStyle w:val="institution"/>
          <w:rFonts w:eastAsia="SimSun"/>
          <w:vertAlign w:val="superscript"/>
        </w:rPr>
        <w:t>4</w:t>
      </w:r>
      <w:r w:rsidRPr="00CB5374">
        <w:rPr>
          <w:rStyle w:val="institution"/>
          <w:rFonts w:eastAsia="SimSun"/>
        </w:rPr>
        <w:t xml:space="preserve"> Shanghai National Clinical Research Center for metabolic Diseases, Key Laboratory for Endocrine and Metabolic Diseases of the National Health Commission of the PR China, Shanghai Key Laboratory for Endocrine Tumor, State Key Laboratory of Medical Genomic</w:t>
      </w:r>
      <w:r>
        <w:rPr>
          <w:rStyle w:val="institution"/>
          <w:rFonts w:hint="eastAsia"/>
        </w:rPr>
        <w:t>s</w:t>
      </w:r>
      <w:r>
        <w:rPr>
          <w:rStyle w:val="institution"/>
        </w:rPr>
        <w:t xml:space="preserve">, </w:t>
      </w:r>
      <w:r w:rsidRPr="00CB5374">
        <w:rPr>
          <w:rStyle w:val="institution"/>
          <w:rFonts w:eastAsia="SimSun"/>
        </w:rPr>
        <w:t>Ruijin Hospital, Shanghai Jiao Tong University School of Medicine, Shanghai, 200025, China.</w:t>
      </w:r>
    </w:p>
    <w:p w14:paraId="07F13E6F" w14:textId="77777777" w:rsidR="001E4B39" w:rsidRDefault="001E4B39" w:rsidP="001F4594">
      <w:pPr>
        <w:spacing w:line="480" w:lineRule="auto"/>
      </w:pPr>
      <w:r>
        <w:t>* Joint senior authorship</w:t>
      </w:r>
    </w:p>
    <w:p w14:paraId="4CF4E012" w14:textId="77777777" w:rsidR="001E4B39" w:rsidRPr="007D51AA" w:rsidRDefault="001E4B39" w:rsidP="001F4594">
      <w:pPr>
        <w:spacing w:line="480" w:lineRule="auto"/>
        <w:rPr>
          <w:lang w:val="fr-FR"/>
        </w:rPr>
      </w:pPr>
      <w:r>
        <w:t xml:space="preserve">Corresponding author: </w:t>
      </w:r>
      <w:r w:rsidRPr="78597DA0">
        <w:rPr>
          <w:lang w:val="fr-FR"/>
        </w:rPr>
        <w:t>Jamie Robinson – jamie.robinson[at]bristol.ac.uk; +44 (0)117 331 0098.</w:t>
      </w:r>
    </w:p>
    <w:p w14:paraId="6944F1C5" w14:textId="77777777" w:rsidR="001E4B39" w:rsidRPr="005A7B21" w:rsidRDefault="001E4B39" w:rsidP="001F4594">
      <w:pPr>
        <w:spacing w:after="0" w:line="480" w:lineRule="auto"/>
      </w:pPr>
      <w:r>
        <w:t>Oakfield House, Oakfield Grove, Clifton, Bristol, BS8 2BN. ORCID 0000-0001-8721-6514.</w:t>
      </w:r>
    </w:p>
    <w:p w14:paraId="75371933" w14:textId="0806E7CB" w:rsidR="00226B23" w:rsidRDefault="00E35302" w:rsidP="00486BFB">
      <w:pPr>
        <w:pStyle w:val="Heading1"/>
        <w:spacing w:line="480" w:lineRule="auto"/>
      </w:pPr>
      <w:r>
        <w:t>Supplemental Methods</w:t>
      </w:r>
    </w:p>
    <w:p w14:paraId="1F6567EF" w14:textId="369B9599" w:rsidR="00205A3F" w:rsidRPr="00205A3F" w:rsidRDefault="00EF2F3B" w:rsidP="00D92C26">
      <w:pPr>
        <w:pStyle w:val="Heading2"/>
        <w:spacing w:line="480" w:lineRule="auto"/>
      </w:pPr>
      <w:r>
        <w:t xml:space="preserve">Simulation </w:t>
      </w:r>
      <w:r w:rsidR="00205A3F">
        <w:t>Study</w:t>
      </w:r>
    </w:p>
    <w:p w14:paraId="6BFF1134" w14:textId="6DC1792B" w:rsidR="00E35302" w:rsidRDefault="00CA6135" w:rsidP="00486BFB">
      <w:pPr>
        <w:spacing w:after="0" w:line="480" w:lineRule="auto"/>
      </w:pPr>
      <w:r>
        <w:t>To</w:t>
      </w:r>
      <w:r w:rsidR="00C80912">
        <w:t xml:space="preserve"> c</w:t>
      </w:r>
      <w:r>
        <w:t>onduct the simulation tests, we utilised an R package called simulateGP (</w:t>
      </w:r>
      <w:hyperlink r:id="rId6" w:history="1">
        <w:r w:rsidRPr="002E5304">
          <w:rPr>
            <w:rStyle w:val="Hyperlink"/>
          </w:rPr>
          <w:t>https://github.com/explodecomputer/simulateGP</w:t>
        </w:r>
      </w:hyperlink>
      <w:r>
        <w:t>)</w:t>
      </w:r>
      <w:r w:rsidR="000C6F14">
        <w:t xml:space="preserve"> which allows for simulation</w:t>
      </w:r>
      <w:r w:rsidR="00F2632D">
        <w:t xml:space="preserve"> linkage disequilibrium</w:t>
      </w:r>
      <w:r w:rsidR="000C6F14">
        <w:t xml:space="preserve"> </w:t>
      </w:r>
      <w:r w:rsidR="00F2632D">
        <w:t>(</w:t>
      </w:r>
      <w:r w:rsidR="000C6F14">
        <w:t>LD</w:t>
      </w:r>
      <w:r w:rsidR="00F2632D">
        <w:t>)</w:t>
      </w:r>
      <w:r w:rsidR="000C6F14">
        <w:t xml:space="preserve">-aware summary-level </w:t>
      </w:r>
      <w:r w:rsidR="00FF7F43">
        <w:t>genome-wide association study (</w:t>
      </w:r>
      <w:r w:rsidR="000C6F14">
        <w:t>GWAS</w:t>
      </w:r>
      <w:r w:rsidR="00FF7F43">
        <w:t>)</w:t>
      </w:r>
      <w:r w:rsidR="000C6F14">
        <w:t xml:space="preserve"> data. </w:t>
      </w:r>
      <w:r w:rsidR="00EE79DD">
        <w:t xml:space="preserve">We used </w:t>
      </w:r>
      <w:r w:rsidR="00EE79DD">
        <w:lastRenderedPageBreak/>
        <w:t>1000 Genomes (1KG) phase 3 reference panel</w:t>
      </w:r>
      <w:r w:rsidR="0034081F">
        <w:t xml:space="preserve"> </w:t>
      </w:r>
      <w:r w:rsidR="0034081F">
        <w:fldChar w:fldCharType="begin">
          <w:fldData xml:space="preserve">PEVuZE5vdGU+PENpdGUgRXhjbHVkZVllYXI9IjEiPjxBdXRob3I+R2Vub21lcyBQcm9qZWN0PC9B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=
</w:fldData>
        </w:fldChar>
      </w:r>
      <w:r w:rsidR="0034081F">
        <w:instrText xml:space="preserve"> ADDIN EN.CITE </w:instrText>
      </w:r>
      <w:r w:rsidR="0034081F">
        <w:fldChar w:fldCharType="begin">
          <w:fldData xml:space="preserve">PEVuZE5vdGU+PENpdGUgRXhjbHVkZVllYXI9IjEiPjxBdXRob3I+R2Vub21lcyBQcm9qZWN0PC9B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=
</w:fldData>
        </w:fldChar>
      </w:r>
      <w:r w:rsidR="0034081F">
        <w:instrText xml:space="preserve"> ADDIN EN.CITE.DATA </w:instrText>
      </w:r>
      <w:r w:rsidR="0034081F">
        <w:fldChar w:fldCharType="end"/>
      </w:r>
      <w:r w:rsidR="0034081F">
        <w:fldChar w:fldCharType="separate"/>
      </w:r>
      <w:r w:rsidR="0034081F" w:rsidRPr="0034081F">
        <w:rPr>
          <w:noProof/>
          <w:vertAlign w:val="superscript"/>
        </w:rPr>
        <w:t>1</w:t>
      </w:r>
      <w:r w:rsidR="0034081F">
        <w:fldChar w:fldCharType="end"/>
      </w:r>
      <w:r w:rsidR="00EE79DD">
        <w:t xml:space="preserve"> with European only samples to generate the underlying LD structure of the data. Regions were </w:t>
      </w:r>
      <w:r w:rsidR="0034081F">
        <w:t xml:space="preserve">split into broadly independent LD blocks as reported by Berisa and Pickrell </w:t>
      </w:r>
      <w:r w:rsidR="0034081F">
        <w:fldChar w:fldCharType="begin"/>
      </w:r>
      <w:r w:rsidR="0034081F">
        <w:instrText xml:space="preserve"> ADDIN EN.CITE &lt;EndNote&gt;&lt;Cite ExcludeYear="1"&gt;&lt;Author&gt;Berisa&lt;/Author&gt;&lt;Year&gt;2016&lt;/Year&gt;&lt;RecNum&gt;45&lt;/RecNum&gt;&lt;DisplayText&gt;&lt;style face="superscript"&gt;2&lt;/style&gt;&lt;/DisplayText&gt;&lt;record&gt;&lt;rec-number&gt;45&lt;/rec-number&gt;&lt;foreign-keys&gt;&lt;key app="EN" db-id="t0pr0s2puzrp0qe55vfvwrw79sp52p59tp90" timestamp="1657921805"&gt;45&lt;/key&gt;&lt;/foreign-keys&gt;&lt;ref-type name="Journal Article"&gt;17&lt;/ref-type&gt;&lt;contributors&gt;&lt;authors&gt;&lt;author&gt;Berisa, T.&lt;/author&gt;&lt;author&gt;Pickrell, J. K.&lt;/author&gt;&lt;/authors&gt;&lt;/contributors&gt;&lt;auth-address&gt;New York Genome Center, New York, NY 10013, USA and.&amp;#xD;New York Genome Center, New York, NY 10013, USA and Department of Biological Sciences, Columbia University, New York, NY 10027, USA.&lt;/auth-address&gt;&lt;titles&gt;&lt;title&gt;Approximately independent linkage disequilibrium blocks in human populations&lt;/title&gt;&lt;secondary-title&gt;Bioinformatics&lt;/secondary-title&gt;&lt;/titles&gt;&lt;periodical&gt;&lt;full-title&gt;Bioinformatics&lt;/full-title&gt;&lt;/periodical&gt;&lt;pages&gt;283-5&lt;/pages&gt;&lt;volume&gt;32&lt;/volume&gt;&lt;number&gt;2&lt;/number&gt;&lt;edition&gt;2015/09/24&lt;/edition&gt;&lt;keywords&gt;&lt;keyword&gt;Algorithms&lt;/keyword&gt;&lt;keyword&gt;Chromosome Mapping/*methods&lt;/keyword&gt;&lt;keyword&gt;Genetic Markers&lt;/keyword&gt;&lt;keyword&gt;*Genome, Human&lt;/keyword&gt;&lt;keyword&gt;*Genome-Wide Association Study&lt;/keyword&gt;&lt;keyword&gt;Humans&lt;/keyword&gt;&lt;keyword&gt;Linkage Disequilibrium&lt;/keyword&gt;&lt;keyword&gt;*Software&lt;/keyword&gt;&lt;/keywords&gt;&lt;dates&gt;&lt;year&gt;2016&lt;/year&gt;&lt;pub-dates&gt;&lt;date&gt;Jan 15&lt;/date&gt;&lt;/pub-dates&gt;&lt;/dates&gt;&lt;isbn&gt;1367-4811 (Electronic)&amp;#xD;1367-4803 (Linking)&lt;/isbn&gt;&lt;accession-num&gt;26395773&lt;/accession-num&gt;&lt;urls&gt;&lt;related-urls&gt;&lt;url&gt;https://www.ncbi.nlm.nih.gov/pubmed/26395773&lt;/url&gt;&lt;/related-urls&gt;&lt;/urls&gt;&lt;custom2&gt;PMC4731402&lt;/custom2&gt;&lt;electronic-resource-num&gt;10.1093/bioinformatics/btv546&lt;/electronic-resource-num&gt;&lt;/record&gt;&lt;/Cite&gt;&lt;/EndNote&gt;</w:instrText>
      </w:r>
      <w:r w:rsidR="0034081F">
        <w:fldChar w:fldCharType="separate"/>
      </w:r>
      <w:r w:rsidR="0034081F" w:rsidRPr="0034081F">
        <w:rPr>
          <w:noProof/>
          <w:vertAlign w:val="superscript"/>
        </w:rPr>
        <w:t>2</w:t>
      </w:r>
      <w:r w:rsidR="0034081F">
        <w:fldChar w:fldCharType="end"/>
      </w:r>
      <w:r w:rsidR="00B35A18">
        <w:t>, with three regions randomly selected from each chromosome</w:t>
      </w:r>
      <w:r w:rsidR="00BC5C35">
        <w:t xml:space="preserve"> (excluding the major histocompatibility complex (HMC))</w:t>
      </w:r>
      <w:r w:rsidR="0034081F">
        <w:t>.</w:t>
      </w:r>
      <w:r w:rsidR="00E91A38">
        <w:t xml:space="preserve"> </w:t>
      </w:r>
      <w:r w:rsidR="00E35302">
        <w:t>Tests were conducted on BlueCrystal 4, a high-performance computing system at the University of Bristol, using the same resources for PWCoCo and coloc with</w:t>
      </w:r>
      <w:r w:rsidR="00546C9C">
        <w:t xml:space="preserve"> Sum of Single Effects Regression using Summary Statistics (</w:t>
      </w:r>
      <w:r w:rsidR="00E35302">
        <w:t>SuSiE</w:t>
      </w:r>
      <w:r w:rsidR="00F777DB">
        <w:t>-RSS</w:t>
      </w:r>
      <w:r w:rsidR="00546C9C">
        <w:t>)</w:t>
      </w:r>
      <w:r w:rsidR="006B1B8A">
        <w:t xml:space="preserve">: eight </w:t>
      </w:r>
      <w:r w:rsidR="00283DF8">
        <w:t>cores</w:t>
      </w:r>
      <w:r w:rsidR="00960CAF">
        <w:t xml:space="preserve"> (</w:t>
      </w:r>
      <w:r w:rsidR="00960CAF">
        <w:t>2.4 GHz Intel E5-2680 v4 (Broadwell) CPUs</w:t>
      </w:r>
      <w:r w:rsidR="00960CAF">
        <w:t>)</w:t>
      </w:r>
      <w:r w:rsidR="006B1B8A">
        <w:t xml:space="preserve"> with </w:t>
      </w:r>
      <w:r w:rsidR="00DC1A09">
        <w:t>48 GB of RAM</w:t>
      </w:r>
      <w:r w:rsidR="00E35302">
        <w:t xml:space="preserve">. </w:t>
      </w:r>
      <w:r w:rsidR="00DC1A09">
        <w:t>Both PWCoCo and SuSiE</w:t>
      </w:r>
      <w:r w:rsidR="00F777DB">
        <w:t>-RSS</w:t>
      </w:r>
      <w:r w:rsidR="00DC1A09">
        <w:t xml:space="preserve"> were allowed to access as many threads as allowable (</w:t>
      </w:r>
      <w:r w:rsidR="005C2486">
        <w:t>for example,</w:t>
      </w:r>
      <w:r w:rsidR="00DC1A09">
        <w:t xml:space="preserve"> PWCoCo makes use of OpenMP </w:t>
      </w:r>
      <w:r w:rsidR="00415E7E">
        <w:fldChar w:fldCharType="begin"/>
      </w:r>
      <w:r w:rsidR="00415E7E">
        <w:instrText xml:space="preserve"> ADDIN EN.CITE &lt;EndNote&gt;&lt;Cite ExcludeYear="1"&gt;&lt;Author&gt;Dagum&lt;/Author&gt;&lt;Year&gt;1998&lt;/Year&gt;&lt;RecNum&gt;46&lt;/RecNum&gt;&lt;DisplayText&gt;&lt;style face="superscript"&gt;3&lt;/style&gt;&lt;/DisplayText&gt;&lt;record&gt;&lt;rec-number&gt;46&lt;/rec-number&gt;&lt;foreign-keys&gt;&lt;key app="EN" db-id="t0pr0s2puzrp0qe55vfvwrw79sp52p59tp90" timestamp="1657922400"&gt;46&lt;/key&gt;&lt;/foreign-keys&gt;&lt;ref-type name="Journal Article"&gt;17&lt;/ref-type&gt;&lt;contributors&gt;&lt;authors&gt;&lt;author&gt;Dagum, Leonardo;&lt;/author&gt;&lt;author&gt;Menon, Ramesh&lt;/author&gt;&lt;/authors&gt;&lt;/contributors&gt;&lt;titles&gt;&lt;title&gt;OpenMP: an industry standard API for shared-memory programming&lt;/title&gt;&lt;secondary-title&gt;Computational Science &amp;amp; Enginerring, IEEE&lt;/secondary-title&gt;&lt;/titles&gt;&lt;periodical&gt;&lt;full-title&gt;Computational Science &amp;amp; Enginerring, IEEE&lt;/full-title&gt;&lt;/periodical&gt;&lt;pages&gt;46-55&lt;/pages&gt;&lt;volume&gt;5&lt;/volume&gt;&lt;number&gt;1&lt;/number&gt;&lt;dates&gt;&lt;year&gt;1998&lt;/year&gt;&lt;pub-dates&gt;&lt;date&gt;1998&lt;/date&gt;&lt;/pub-dates&gt;&lt;/dates&gt;&lt;urls&gt;&lt;/urls&gt;&lt;/record&gt;&lt;/Cite&gt;&lt;/EndNote&gt;</w:instrText>
      </w:r>
      <w:r w:rsidR="00415E7E">
        <w:fldChar w:fldCharType="separate"/>
      </w:r>
      <w:r w:rsidR="00415E7E" w:rsidRPr="00415E7E">
        <w:rPr>
          <w:noProof/>
          <w:vertAlign w:val="superscript"/>
        </w:rPr>
        <w:t>3</w:t>
      </w:r>
      <w:r w:rsidR="00415E7E">
        <w:fldChar w:fldCharType="end"/>
      </w:r>
      <w:r w:rsidR="00415E7E">
        <w:t xml:space="preserve"> to speed up certain processes).</w:t>
      </w:r>
    </w:p>
    <w:p w14:paraId="4B820BFD" w14:textId="56587A28" w:rsidR="00364F08" w:rsidRDefault="00A15693" w:rsidP="00486BFB">
      <w:pPr>
        <w:spacing w:after="0" w:line="480" w:lineRule="auto"/>
      </w:pPr>
      <w:r>
        <w:t xml:space="preserve">Regions were generated with between one and three distinct causal variants and one and three shared causal variants. Therefore, each dataset had between two and six causal variants. </w:t>
      </w:r>
      <w:r w:rsidR="00314380">
        <w:t xml:space="preserve">Data were simulated with a sample size of 10,000 and </w:t>
      </w:r>
      <w:r w:rsidR="0043214C">
        <w:t xml:space="preserve">the </w:t>
      </w:r>
      <w:r w:rsidR="008931DA">
        <w:t>variance explained by the SNPs</w:t>
      </w:r>
      <w:r w:rsidR="00314380">
        <w:t xml:space="preserve"> </w:t>
      </w:r>
      <w:r w:rsidR="0043214C">
        <w:t>for the trait were set to either</w:t>
      </w:r>
      <w:r w:rsidR="00314380">
        <w:t xml:space="preserve"> 0.2, 0.5 or 0.8.</w:t>
      </w:r>
      <w:r w:rsidR="00521A67">
        <w:t xml:space="preserve"> Causal variants were sampled to be within </w:t>
      </w:r>
      <w:r w:rsidR="00E93A06">
        <w:rPr>
          <w:rFonts w:cstheme="minorHAnsi"/>
        </w:rPr>
        <w:t>±</w:t>
      </w:r>
      <w:r w:rsidR="00E93A06">
        <w:t>500Kb of each other.</w:t>
      </w:r>
      <w:r w:rsidR="00314380">
        <w:t xml:space="preserve"> </w:t>
      </w:r>
      <w:r w:rsidR="0043214C">
        <w:t>The selection of coefficient on the trait was set to zero as is default for the simulatedGP package. Finally, each dataset was generated</w:t>
      </w:r>
      <w:r w:rsidR="00741AF6">
        <w:t xml:space="preserve"> and tested</w:t>
      </w:r>
      <w:r w:rsidR="0043214C">
        <w:t xml:space="preserve"> three times.</w:t>
      </w:r>
    </w:p>
    <w:p w14:paraId="05F52792" w14:textId="001A380B" w:rsidR="00364F08" w:rsidRDefault="00FB18C6" w:rsidP="00486BFB">
      <w:pPr>
        <w:spacing w:after="0" w:line="480" w:lineRule="auto"/>
      </w:pPr>
      <w:r>
        <w:t>Coloc with SuSiE</w:t>
      </w:r>
      <w:r w:rsidR="00F777DB">
        <w:t>-RSS</w:t>
      </w:r>
      <w:r>
        <w:t xml:space="preserve"> was </w:t>
      </w:r>
      <w:r w:rsidR="008C311D">
        <w:t>run</w:t>
      </w:r>
      <w:r>
        <w:t xml:space="preserve"> with</w:t>
      </w:r>
      <w:r w:rsidR="005B3AB3">
        <w:t xml:space="preserve"> mostly</w:t>
      </w:r>
      <w:r>
        <w:t xml:space="preserve"> default parameters</w:t>
      </w:r>
      <w:r w:rsidR="005B3AB3">
        <w:t>, except for a maximum limitation on the number of iterations to check for convergence, which was set to 1 million iterations</w:t>
      </w:r>
      <w:r>
        <w:t xml:space="preserve">. PWCoCo </w:t>
      </w:r>
      <w:r w:rsidR="00851915">
        <w:t xml:space="preserve">has a limit which if the initial colocalisation on the marginal statistics exceeds, the tool terminates early (default H4 </w:t>
      </w:r>
      <w:r w:rsidR="00851915">
        <w:rPr>
          <w:rFonts w:cstheme="minorHAnsi"/>
        </w:rPr>
        <w:t>≥</w:t>
      </w:r>
      <w:r w:rsidR="00851915">
        <w:t xml:space="preserve"> 80%)</w:t>
      </w:r>
      <w:r w:rsidR="00D575CB">
        <w:t>. T</w:t>
      </w:r>
      <w:r w:rsidR="00851915">
        <w:t xml:space="preserve">his was disabled for the </w:t>
      </w:r>
      <w:r w:rsidR="00D575CB">
        <w:t xml:space="preserve">simulation </w:t>
      </w:r>
      <w:r w:rsidR="00181FAC">
        <w:t>tests,</w:t>
      </w:r>
      <w:r w:rsidR="00D575CB">
        <w:t xml:space="preserve"> whereas all other parameters were the default.</w:t>
      </w:r>
    </w:p>
    <w:p w14:paraId="362195D2" w14:textId="60624C24" w:rsidR="00EF3ADD" w:rsidRDefault="00654478" w:rsidP="005410A1">
      <w:pPr>
        <w:pStyle w:val="Heading2"/>
        <w:spacing w:line="480" w:lineRule="auto"/>
      </w:pPr>
      <w:r>
        <w:t xml:space="preserve">Application </w:t>
      </w:r>
      <w:r w:rsidR="005410A1">
        <w:t xml:space="preserve">of </w:t>
      </w:r>
      <w:r>
        <w:t>SuSiE-RSS</w:t>
      </w:r>
      <w:r w:rsidR="005410A1">
        <w:t xml:space="preserve"> on MetaBrain eQTLs</w:t>
      </w:r>
    </w:p>
    <w:p w14:paraId="06842E3A" w14:textId="04822D5C" w:rsidR="00A91BF8" w:rsidRDefault="00C6674C" w:rsidP="00D73435">
      <w:pPr>
        <w:spacing w:after="0" w:line="480" w:lineRule="auto"/>
      </w:pPr>
      <w:r>
        <w:t xml:space="preserve">We attempted to run coloc with SuSiE-RSS </w:t>
      </w:r>
      <w:r w:rsidR="00412930">
        <w:t xml:space="preserve">using </w:t>
      </w:r>
      <w:r w:rsidR="00FF7F43">
        <w:t>the MetaBrain expression quantitative trait loci (eQTL) and multiple sclerosis (MS)</w:t>
      </w:r>
      <w:r w:rsidR="001D7FE3">
        <w:t xml:space="preserve"> </w:t>
      </w:r>
      <w:r w:rsidR="0014313E">
        <w:t xml:space="preserve">datasets, </w:t>
      </w:r>
      <w:r w:rsidR="001D7FE3">
        <w:t>but SuSiE-RSS</w:t>
      </w:r>
      <w:r w:rsidR="00EE4DCA">
        <w:t xml:space="preserve"> failed to run when using the</w:t>
      </w:r>
      <w:r w:rsidR="004041EE">
        <w:t>se</w:t>
      </w:r>
      <w:r w:rsidR="00EE4DCA">
        <w:t xml:space="preserve"> data. </w:t>
      </w:r>
      <w:r w:rsidR="007E6599">
        <w:t xml:space="preserve">The authors of SuSiE-RSS, in their paper, discuss </w:t>
      </w:r>
      <w:r w:rsidR="009472B5">
        <w:t xml:space="preserve">reasons why this might happen and how to diagnose such issues </w:t>
      </w:r>
      <w:r w:rsidR="004134F5">
        <w:fldChar w:fldCharType="begin"/>
      </w:r>
      <w:r w:rsidR="004134F5">
        <w:instrText xml:space="preserve"> ADDIN EN.CITE &lt;EndNote&gt;&lt;Cite ExcludeYear="1"&gt;&lt;Author&gt;Zou&lt;/Author&gt;&lt;Year&gt;2022&lt;/Year&gt;&lt;RecNum&gt;41&lt;/RecNum&gt;&lt;DisplayText&gt;&lt;style face="superscript"&gt;4&lt;/style&gt;&lt;/DisplayText&gt;&lt;record&gt;&lt;rec-number&gt;41&lt;/rec-number&gt;&lt;foreign-keys&gt;&lt;key app="EN" db-id="t0pr0s2puzrp0qe55vfvwrw79sp52p59tp90" timestamp="1655296162"&gt;41&lt;/key&gt;&lt;/foreign-keys&gt;&lt;ref-type name="Journal Article"&gt;17&lt;/ref-type&gt;&lt;contributors&gt;&lt;authors&gt;&lt;author&gt;Zou, Y.&lt;/author&gt;&lt;author&gt;Carbonetto, P.&lt;/author&gt;&lt;author&gt;Wang, G.&lt;/author&gt;&lt;author&gt;Stephens, M.&lt;/author&gt;&lt;/authors&gt;&lt;/contributors&gt;&lt;auth-address&gt;Department of Statistics, University of Chicago, Chicago, Illinois, United States of America.&amp;#xD;Department of Human Genetics, University of Chicago, Chicago, Illinois, United States of America.&amp;#xD;Research Computing Center, University of Chicago, Chicago, Illinois, United States of America.&amp;#xD;Department of Neurology and the Gertrude. H. Sergievsky Center, Columbia University, New York, New York, United States of America.&lt;/auth-address&gt;&lt;titles&gt;&lt;title&gt;Fine-mapping from summary data with the &amp;quot;Sum of Single Effects&amp;quot; model&lt;/title&gt;&lt;secondary-title&gt;PLoS Genet&lt;/secondary-title&gt;&lt;/titles&gt;&lt;periodical&gt;&lt;full-title&gt;PLoS Genet&lt;/full-title&gt;&lt;/periodical&gt;&lt;pages&gt;e1010299&lt;/pages&gt;&lt;volume&gt;18&lt;/volume&gt;&lt;number&gt;7&lt;/number&gt;&lt;edition&gt;2022/07/20&lt;/edition&gt;&lt;dates&gt;&lt;year&gt;2022&lt;/year&gt;&lt;pub-dates&gt;&lt;date&gt;Jul&lt;/date&gt;&lt;/pub-dates&gt;&lt;/dates&gt;&lt;isbn&gt;1553-7404 (Electronic)&amp;#xD;1553-7390 (Linking)&lt;/isbn&gt;&lt;accession-num&gt;35853082&lt;/accession-num&gt;&lt;urls&gt;&lt;related-urls&gt;&lt;url&gt;https://www.ncbi.nlm.nih.gov/pubmed/35853082&lt;/url&gt;&lt;/related-urls&gt;&lt;/urls&gt;&lt;custom2&gt;PMC9337707&lt;/custom2&gt;&lt;electronic-resource-num&gt;10.1371/journal.pgen.1010299&lt;/electronic-resource-num&gt;&lt;/record&gt;&lt;/Cite&gt;&lt;/EndNote&gt;</w:instrText>
      </w:r>
      <w:r w:rsidR="004134F5">
        <w:fldChar w:fldCharType="separate"/>
      </w:r>
      <w:r w:rsidR="004134F5" w:rsidRPr="004134F5">
        <w:rPr>
          <w:noProof/>
          <w:vertAlign w:val="superscript"/>
        </w:rPr>
        <w:t>4</w:t>
      </w:r>
      <w:r w:rsidR="004134F5">
        <w:fldChar w:fldCharType="end"/>
      </w:r>
      <w:r w:rsidR="009472B5">
        <w:t xml:space="preserve">. </w:t>
      </w:r>
      <w:r w:rsidR="002645CF">
        <w:t xml:space="preserve">Zou, </w:t>
      </w:r>
      <w:r w:rsidR="002645CF">
        <w:rPr>
          <w:i/>
          <w:iCs/>
        </w:rPr>
        <w:t>et al.</w:t>
      </w:r>
      <w:r w:rsidR="002645CF">
        <w:t xml:space="preserve"> advise that</w:t>
      </w:r>
      <w:r w:rsidR="002645CF">
        <w:rPr>
          <w:i/>
          <w:iCs/>
        </w:rPr>
        <w:t xml:space="preserve"> </w:t>
      </w:r>
      <w:r w:rsidR="004134F5" w:rsidRPr="002645CF">
        <w:t>SuSiE</w:t>
      </w:r>
      <w:r w:rsidR="004134F5">
        <w:t>-RSS can fail when there are discrepancies between the summary and reference data</w:t>
      </w:r>
      <w:r w:rsidR="00BB115A">
        <w:t>,</w:t>
      </w:r>
      <w:r w:rsidR="008828FA">
        <w:t xml:space="preserve"> which primarily occurs due to a mismatch between the given z-scores </w:t>
      </w:r>
      <w:r w:rsidR="008828FA">
        <w:lastRenderedPageBreak/>
        <w:t xml:space="preserve">and the LD </w:t>
      </w:r>
      <w:r w:rsidR="00BB115A">
        <w:t xml:space="preserve">matrix but can </w:t>
      </w:r>
      <w:r w:rsidR="00C845EA">
        <w:t xml:space="preserve">also </w:t>
      </w:r>
      <w:r w:rsidR="00BB115A">
        <w:t>occur due to an allele mismatch.</w:t>
      </w:r>
      <w:r w:rsidR="00AC5FA6">
        <w:t xml:space="preserve">  </w:t>
      </w:r>
      <w:r w:rsidR="00C845EA">
        <w:t xml:space="preserve">The authors provide </w:t>
      </w:r>
      <w:r w:rsidR="003D0F61">
        <w:t>a function</w:t>
      </w:r>
      <w:r w:rsidR="007D4A08">
        <w:t xml:space="preserve"> (“estimate_s_rss”)</w:t>
      </w:r>
      <w:r w:rsidR="003D0F61">
        <w:t xml:space="preserve"> which can estimate</w:t>
      </w:r>
      <w:r w:rsidR="00D5223F">
        <w:t xml:space="preserve"> a measure of the inconsistency between the summary statistics and the LD matrix</w:t>
      </w:r>
      <w:r w:rsidR="003D0F61">
        <w:t xml:space="preserve"> </w:t>
      </w:r>
      <w:r w:rsidR="00D5223F">
        <w:t>(</w:t>
      </w:r>
      <w:r w:rsidR="003F1575" w:rsidRPr="003C3FC2">
        <w:t>λ</w:t>
      </w:r>
      <w:r w:rsidR="00D5223F">
        <w:t xml:space="preserve">), where </w:t>
      </w:r>
      <w:r w:rsidR="00D5223F" w:rsidRPr="003C3FC2">
        <w:t>λ</w:t>
      </w:r>
      <w:r w:rsidR="00D5223F">
        <w:t xml:space="preserve"> </w:t>
      </w:r>
      <w:r w:rsidR="00095BF7">
        <w:t>is estimated by maximum likelihood and is bound between 0 and 1 for high and low consistency, respectively.</w:t>
      </w:r>
      <w:r w:rsidR="00F83FBC">
        <w:t xml:space="preserve"> Selecting the </w:t>
      </w:r>
      <w:r w:rsidR="00F83FBC">
        <w:t xml:space="preserve">eQTL loci which showed strong evidence of colocalisation (H4 </w:t>
      </w:r>
      <w:r w:rsidR="00F83FBC">
        <w:rPr>
          <w:rFonts w:cstheme="minorHAnsi"/>
        </w:rPr>
        <w:t>≥</w:t>
      </w:r>
      <w:r w:rsidR="00F83FBC">
        <w:t xml:space="preserve"> 80%) in the PWCoCo analysis</w:t>
      </w:r>
      <w:r w:rsidR="00F50900">
        <w:t xml:space="preserve"> (n = 13</w:t>
      </w:r>
      <w:r w:rsidR="00025B0C">
        <w:t>2</w:t>
      </w:r>
      <w:r w:rsidR="00F50900">
        <w:t>)</w:t>
      </w:r>
      <w:r w:rsidR="00F83FBC">
        <w:t>,</w:t>
      </w:r>
      <w:r w:rsidR="00E22229">
        <w:t xml:space="preserve"> </w:t>
      </w:r>
      <w:r w:rsidR="00F83FBC">
        <w:t>w</w:t>
      </w:r>
      <w:r w:rsidR="00E22229">
        <w:t xml:space="preserve">e generated </w:t>
      </w:r>
      <w:r w:rsidR="00F83FBC" w:rsidRPr="003C3FC2">
        <w:t>λ</w:t>
      </w:r>
      <w:r w:rsidR="00F83FBC">
        <w:t xml:space="preserve"> using</w:t>
      </w:r>
      <w:r w:rsidR="00392BD0">
        <w:t xml:space="preserve"> </w:t>
      </w:r>
      <w:r w:rsidR="002E7DFA">
        <w:t xml:space="preserve">both </w:t>
      </w:r>
      <w:r w:rsidR="00392BD0">
        <w:t>the 1KG phase 3 and ALSPAC reference panels.</w:t>
      </w:r>
      <w:r w:rsidR="00F83FBC">
        <w:t xml:space="preserve"> We found that </w:t>
      </w:r>
      <w:r w:rsidR="00F83FBC" w:rsidRPr="003C3FC2">
        <w:t>λ</w:t>
      </w:r>
      <w:r w:rsidR="00F83FBC">
        <w:t xml:space="preserve"> ranged between 0.19 and 0.91</w:t>
      </w:r>
      <w:r w:rsidR="00203971">
        <w:t xml:space="preserve"> (mean = 0.59)</w:t>
      </w:r>
      <w:r w:rsidR="00F50900">
        <w:t xml:space="preserve"> and</w:t>
      </w:r>
      <w:r w:rsidR="00E73320">
        <w:t xml:space="preserve"> SuSiE-RSS failed to generate a credible set for 98 loci.</w:t>
      </w:r>
      <w:r w:rsidR="004362AF">
        <w:t xml:space="preserve"> </w:t>
      </w:r>
    </w:p>
    <w:p w14:paraId="1747266B" w14:textId="42342321" w:rsidR="00532C63" w:rsidRPr="0074696C" w:rsidRDefault="00D13B0F" w:rsidP="00D73435">
      <w:pPr>
        <w:spacing w:after="0" w:line="480" w:lineRule="auto"/>
      </w:pPr>
      <w:r>
        <w:t xml:space="preserve">For those loci </w:t>
      </w:r>
      <w:r w:rsidR="00147BBA">
        <w:t xml:space="preserve">which SuSiE-RSS succeeded in producing a credible set, </w:t>
      </w:r>
      <w:r w:rsidR="00E527A5">
        <w:t>these either consisted of a</w:t>
      </w:r>
      <w:r w:rsidR="00A442BF">
        <w:t xml:space="preserve">n improbable 43 fine-mapped variants or </w:t>
      </w:r>
      <w:r w:rsidR="00176BE9">
        <w:t xml:space="preserve">consisted of credible sets whose log10 Bayes factor was infinite. </w:t>
      </w:r>
      <w:r w:rsidR="0074696C">
        <w:t xml:space="preserve">Zou, </w:t>
      </w:r>
      <w:r w:rsidR="0074696C">
        <w:rPr>
          <w:i/>
          <w:iCs/>
        </w:rPr>
        <w:t>et al</w:t>
      </w:r>
      <w:r w:rsidR="0074696C">
        <w:t xml:space="preserve">. </w:t>
      </w:r>
      <w:r w:rsidR="00176BE9">
        <w:t xml:space="preserve">provide a potential reason for these results by </w:t>
      </w:r>
      <w:r w:rsidR="0074696C">
        <w:t>advis</w:t>
      </w:r>
      <w:r w:rsidR="00176BE9">
        <w:t>ing</w:t>
      </w:r>
      <w:r w:rsidR="0074696C">
        <w:t xml:space="preserve"> caution if the summary statistics are derived from a meta-analysis whereby </w:t>
      </w:r>
      <w:r w:rsidR="00833B48">
        <w:t xml:space="preserve">some SNPs are not analysed in all studies and thus have a lower sample size than others, as this can bias fine-mapping results </w:t>
      </w:r>
      <w:r w:rsidR="00833B48">
        <w:fldChar w:fldCharType="begin"/>
      </w:r>
      <w:r w:rsidR="00833B48">
        <w:instrText xml:space="preserve"> ADDIN EN.CITE &lt;EndNote&gt;&lt;Cite ExcludeYear="1"&gt;&lt;Author&gt;Zou&lt;/Author&gt;&lt;Year&gt;2022&lt;/Year&gt;&lt;RecNum&gt;41&lt;/RecNum&gt;&lt;DisplayText&gt;&lt;style face="superscript"&gt;4&lt;/style&gt;&lt;/DisplayText&gt;&lt;record&gt;&lt;rec-number&gt;41&lt;/rec-number&gt;&lt;foreign-keys&gt;&lt;key app="EN" db-id="t0pr0s2puzrp0qe55vfvwrw79sp52p59tp90" timestamp="1655296162"&gt;41&lt;/key&gt;&lt;/foreign-keys&gt;&lt;ref-type name="Journal Article"&gt;17&lt;/ref-type&gt;&lt;contributors&gt;&lt;authors&gt;&lt;author&gt;Zou, Y.&lt;/author&gt;&lt;author&gt;Carbonetto, P.&lt;/author&gt;&lt;author&gt;Wang, G.&lt;/author&gt;&lt;author&gt;Stephens, M.&lt;/author&gt;&lt;/authors&gt;&lt;/contributors&gt;&lt;auth-address&gt;Department of Statistics, University of Chicago, Chicago, Illinois, United States of America.&amp;#xD;Department of Human Genetics, University of Chicago, Chicago, Illinois, United States of America.&amp;#xD;Research Computing Center, University of Chicago, Chicago, Illinois, United States of America.&amp;#xD;Department of Neurology and the Gertrude. H. Sergievsky Center, Columbia University, New York, New York, United States of America.&lt;/auth-address&gt;&lt;titles&gt;&lt;title&gt;Fine-mapping from summary data with the &amp;quot;Sum of Single Effects&amp;quot; model&lt;/title&gt;&lt;secondary-title&gt;PLoS Genet&lt;/secondary-title&gt;&lt;/titles&gt;&lt;periodical&gt;&lt;full-title&gt;PLoS Genet&lt;/full-title&gt;&lt;/periodical&gt;&lt;pages&gt;e1010299&lt;/pages&gt;&lt;volume&gt;18&lt;/volume&gt;&lt;number&gt;7&lt;/number&gt;&lt;edition&gt;2022/07/20&lt;/edition&gt;&lt;dates&gt;&lt;year&gt;2022&lt;/year&gt;&lt;pub-dates&gt;&lt;date&gt;Jul&lt;/date&gt;&lt;/pub-dates&gt;&lt;/dates&gt;&lt;isbn&gt;1553-7404 (Electronic)&amp;#xD;1553-7390 (Linking)&lt;/isbn&gt;&lt;accession-num&gt;35853082&lt;/accession-num&gt;&lt;urls&gt;&lt;related-urls&gt;&lt;url&gt;https://www.ncbi.nlm.nih.gov/pubmed/35853082&lt;/url&gt;&lt;/related-urls&gt;&lt;/urls&gt;&lt;custom2&gt;PMC9337707&lt;/custom2&gt;&lt;electronic-resource-num&gt;10.1371/journal.pgen.1010299&lt;/electronic-resource-num&gt;&lt;/record&gt;&lt;/Cite&gt;&lt;/EndNote&gt;</w:instrText>
      </w:r>
      <w:r w:rsidR="00833B48">
        <w:fldChar w:fldCharType="separate"/>
      </w:r>
      <w:r w:rsidR="00833B48" w:rsidRPr="00833B48">
        <w:rPr>
          <w:noProof/>
          <w:vertAlign w:val="superscript"/>
        </w:rPr>
        <w:t>4</w:t>
      </w:r>
      <w:r w:rsidR="00833B48">
        <w:fldChar w:fldCharType="end"/>
      </w:r>
      <w:r w:rsidR="00833B48">
        <w:t xml:space="preserve">. </w:t>
      </w:r>
      <w:r w:rsidR="000C474F">
        <w:t xml:space="preserve">Therefore, as this applies to the MetaBrain </w:t>
      </w:r>
      <w:r w:rsidR="00795414">
        <w:t>dataset,</w:t>
      </w:r>
      <w:r w:rsidR="001C27E3">
        <w:t xml:space="preserve"> </w:t>
      </w:r>
      <w:r w:rsidR="000C474F">
        <w:t xml:space="preserve">which is a meta-analysis of </w:t>
      </w:r>
      <w:r w:rsidR="001C27E3">
        <w:t>14 datasets,</w:t>
      </w:r>
      <w:r w:rsidR="000C474F">
        <w:t xml:space="preserve"> we dropped SNPs</w:t>
      </w:r>
      <w:r w:rsidR="001C27E3">
        <w:t xml:space="preserve"> which did not have the maximum sample size of 6,601. </w:t>
      </w:r>
      <w:r w:rsidR="00795414">
        <w:t xml:space="preserve">However, none of the </w:t>
      </w:r>
      <w:r w:rsidR="005E38E5">
        <w:t>SNPs at any of the tested loci had the maximum sample size of 6,601</w:t>
      </w:r>
      <w:r w:rsidR="003D46CD">
        <w:t>.</w:t>
      </w:r>
    </w:p>
    <w:p w14:paraId="1413AA93" w14:textId="548B13F9" w:rsidR="0034081F" w:rsidRDefault="00EE79DD" w:rsidP="00486BFB">
      <w:pPr>
        <w:pStyle w:val="Heading1"/>
        <w:spacing w:line="480" w:lineRule="auto"/>
      </w:pPr>
      <w:r>
        <w:t>References</w:t>
      </w:r>
    </w:p>
    <w:p w14:paraId="74964C23" w14:textId="77777777" w:rsidR="00833B48" w:rsidRPr="004F7C28" w:rsidRDefault="0034081F" w:rsidP="00833B48">
      <w:pPr>
        <w:pStyle w:val="EndNoteBibliography"/>
        <w:spacing w:after="0"/>
        <w:ind w:left="720" w:hanging="720"/>
        <w:rPr>
          <w:rFonts w:asciiTheme="minorHAnsi" w:hAnsiTheme="minorHAnsi" w:cstheme="minorHAnsi"/>
          <w:sz w:val="22"/>
        </w:rPr>
      </w:pPr>
      <w:r w:rsidRPr="004F7C28">
        <w:rPr>
          <w:rFonts w:asciiTheme="minorHAnsi" w:hAnsiTheme="minorHAnsi" w:cstheme="minorHAnsi"/>
          <w:sz w:val="18"/>
          <w:szCs w:val="12"/>
        </w:rPr>
        <w:fldChar w:fldCharType="begin"/>
      </w:r>
      <w:r w:rsidRPr="004F7C28">
        <w:rPr>
          <w:rFonts w:asciiTheme="minorHAnsi" w:hAnsiTheme="minorHAnsi" w:cstheme="minorHAnsi"/>
          <w:sz w:val="18"/>
          <w:szCs w:val="12"/>
        </w:rPr>
        <w:instrText xml:space="preserve"> ADDIN EN.REFLIST </w:instrText>
      </w:r>
      <w:r w:rsidRPr="004F7C28">
        <w:rPr>
          <w:rFonts w:asciiTheme="minorHAnsi" w:hAnsiTheme="minorHAnsi" w:cstheme="minorHAnsi"/>
          <w:sz w:val="18"/>
          <w:szCs w:val="12"/>
        </w:rPr>
        <w:fldChar w:fldCharType="separate"/>
      </w:r>
      <w:r w:rsidR="00833B48" w:rsidRPr="004F7C28">
        <w:rPr>
          <w:rFonts w:asciiTheme="minorHAnsi" w:hAnsiTheme="minorHAnsi" w:cstheme="minorHAnsi"/>
          <w:sz w:val="22"/>
        </w:rPr>
        <w:t>1. Genomes Project, C., Auton, A., Brooks, L.D., Durbin, R.M., Garrison, E.P., Kang, H.M., Korbel, J.O., Marchini, J.L., McCarthy, S., McVean, G.A., et al. (2015). A global reference for human genetic variation. Nature 526, 68-74.</w:t>
      </w:r>
    </w:p>
    <w:p w14:paraId="43625141" w14:textId="77777777" w:rsidR="00833B48" w:rsidRPr="004F7C28" w:rsidRDefault="00833B48" w:rsidP="00833B48">
      <w:pPr>
        <w:pStyle w:val="EndNoteBibliography"/>
        <w:spacing w:after="0"/>
        <w:ind w:left="720" w:hanging="720"/>
        <w:rPr>
          <w:rFonts w:asciiTheme="minorHAnsi" w:hAnsiTheme="minorHAnsi" w:cstheme="minorHAnsi"/>
          <w:sz w:val="22"/>
        </w:rPr>
      </w:pPr>
      <w:r w:rsidRPr="004F7C28">
        <w:rPr>
          <w:rFonts w:asciiTheme="minorHAnsi" w:hAnsiTheme="minorHAnsi" w:cstheme="minorHAnsi"/>
          <w:sz w:val="22"/>
        </w:rPr>
        <w:t>2. Berisa, T., and Pickrell, J.K. (2016). Approximately independent linkage disequilibrium blocks in human populations. Bioinformatics 32, 283-285.</w:t>
      </w:r>
    </w:p>
    <w:p w14:paraId="3E5E4749" w14:textId="77777777" w:rsidR="00833B48" w:rsidRPr="004F7C28" w:rsidRDefault="00833B48" w:rsidP="00833B48">
      <w:pPr>
        <w:pStyle w:val="EndNoteBibliography"/>
        <w:spacing w:after="0"/>
        <w:ind w:left="720" w:hanging="720"/>
        <w:rPr>
          <w:rFonts w:asciiTheme="minorHAnsi" w:hAnsiTheme="minorHAnsi" w:cstheme="minorHAnsi"/>
          <w:sz w:val="22"/>
        </w:rPr>
      </w:pPr>
      <w:r w:rsidRPr="004F7C28">
        <w:rPr>
          <w:rFonts w:asciiTheme="minorHAnsi" w:hAnsiTheme="minorHAnsi" w:cstheme="minorHAnsi"/>
          <w:sz w:val="22"/>
        </w:rPr>
        <w:t>3. Dagum, L., and Menon, R. (1998). OpenMP: an industry standard API for shared-memory programming. Computational Science &amp; Enginerring, IEEE 5, 46-55.</w:t>
      </w:r>
    </w:p>
    <w:p w14:paraId="10CD5AD1" w14:textId="02E651B2" w:rsidR="00335251" w:rsidRPr="003377CF" w:rsidRDefault="00833B48" w:rsidP="00A922D4">
      <w:pPr>
        <w:pStyle w:val="EndNoteBibliography"/>
        <w:ind w:left="720" w:hanging="720"/>
      </w:pPr>
      <w:r w:rsidRPr="004F7C28">
        <w:rPr>
          <w:rFonts w:asciiTheme="minorHAnsi" w:hAnsiTheme="minorHAnsi" w:cstheme="minorHAnsi"/>
          <w:sz w:val="22"/>
        </w:rPr>
        <w:t>4. Zou, Y., Carbonetto, P., Wang, G., and Stephens, M. (2022). Fine-mapping from summary data with the "Sum of Single Effects" model. PLoS Genet 18, e1010299.</w:t>
      </w:r>
      <w:r w:rsidR="0034081F" w:rsidRPr="004F7C28">
        <w:rPr>
          <w:rFonts w:asciiTheme="minorHAnsi" w:hAnsiTheme="minorHAnsi" w:cstheme="minorHAnsi"/>
          <w:sz w:val="18"/>
          <w:szCs w:val="18"/>
        </w:rPr>
        <w:fldChar w:fldCharType="end"/>
      </w:r>
    </w:p>
    <w:sectPr w:rsidR="00335251" w:rsidRPr="003377C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149363" w14:textId="77777777" w:rsidR="00CA6135" w:rsidRDefault="00CA6135" w:rsidP="00CA6135">
      <w:pPr>
        <w:spacing w:after="0" w:line="240" w:lineRule="auto"/>
      </w:pPr>
      <w:r>
        <w:separator/>
      </w:r>
    </w:p>
  </w:endnote>
  <w:endnote w:type="continuationSeparator" w:id="0">
    <w:p w14:paraId="7CF183A3" w14:textId="77777777" w:rsidR="00CA6135" w:rsidRDefault="00CA6135" w:rsidP="00CA61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716445" w14:textId="77777777" w:rsidR="00CA6135" w:rsidRDefault="00CA6135" w:rsidP="00CA6135">
      <w:pPr>
        <w:spacing w:after="0" w:line="240" w:lineRule="auto"/>
      </w:pPr>
      <w:r>
        <w:separator/>
      </w:r>
    </w:p>
  </w:footnote>
  <w:footnote w:type="continuationSeparator" w:id="0">
    <w:p w14:paraId="094D2BD7" w14:textId="77777777" w:rsidR="00CA6135" w:rsidRDefault="00CA6135" w:rsidP="00CA613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Human Genetics&lt;/Style&gt;&lt;LeftDelim&gt;{&lt;/LeftDelim&gt;&lt;RightDelim&gt;}&lt;/RightDelim&gt;&lt;FontName&gt;Calibri Light&lt;/FontName&gt;&lt;FontSize&gt;16&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pr0s2puzrp0qe55vfvwrw79sp52p59tp90&quot;&gt;pwcoco_refs&lt;record-ids&gt;&lt;item&gt;39&lt;/item&gt;&lt;item&gt;41&lt;/item&gt;&lt;item&gt;45&lt;/item&gt;&lt;item&gt;46&lt;/item&gt;&lt;/record-ids&gt;&lt;/item&gt;&lt;/Libraries&gt;"/>
  </w:docVars>
  <w:rsids>
    <w:rsidRoot w:val="00E35302"/>
    <w:rsid w:val="00025B0C"/>
    <w:rsid w:val="00075819"/>
    <w:rsid w:val="00095BF7"/>
    <w:rsid w:val="000C474F"/>
    <w:rsid w:val="000C6F14"/>
    <w:rsid w:val="000F4524"/>
    <w:rsid w:val="0014313E"/>
    <w:rsid w:val="00147BBA"/>
    <w:rsid w:val="001612C6"/>
    <w:rsid w:val="00176BE9"/>
    <w:rsid w:val="00181FAC"/>
    <w:rsid w:val="001C27E3"/>
    <w:rsid w:val="001D7FE3"/>
    <w:rsid w:val="001E4B39"/>
    <w:rsid w:val="001F4594"/>
    <w:rsid w:val="00203971"/>
    <w:rsid w:val="00205A3F"/>
    <w:rsid w:val="00226B23"/>
    <w:rsid w:val="002435F2"/>
    <w:rsid w:val="00247A23"/>
    <w:rsid w:val="002645CF"/>
    <w:rsid w:val="00283DF8"/>
    <w:rsid w:val="002E7DFA"/>
    <w:rsid w:val="00314380"/>
    <w:rsid w:val="00324F90"/>
    <w:rsid w:val="00335251"/>
    <w:rsid w:val="003377CF"/>
    <w:rsid w:val="0034081F"/>
    <w:rsid w:val="00364F08"/>
    <w:rsid w:val="00392BD0"/>
    <w:rsid w:val="00394FFA"/>
    <w:rsid w:val="003D0F61"/>
    <w:rsid w:val="003D46CD"/>
    <w:rsid w:val="003E6904"/>
    <w:rsid w:val="003F1575"/>
    <w:rsid w:val="004041EE"/>
    <w:rsid w:val="00412930"/>
    <w:rsid w:val="004134F5"/>
    <w:rsid w:val="00415E7E"/>
    <w:rsid w:val="0043214C"/>
    <w:rsid w:val="004362AF"/>
    <w:rsid w:val="00486BFB"/>
    <w:rsid w:val="004F7C28"/>
    <w:rsid w:val="00521A67"/>
    <w:rsid w:val="00525CFE"/>
    <w:rsid w:val="00532C63"/>
    <w:rsid w:val="005410A1"/>
    <w:rsid w:val="00546C9C"/>
    <w:rsid w:val="005B3AB3"/>
    <w:rsid w:val="005C2486"/>
    <w:rsid w:val="005C6F54"/>
    <w:rsid w:val="005E38E5"/>
    <w:rsid w:val="00654478"/>
    <w:rsid w:val="006B1B8A"/>
    <w:rsid w:val="006E53F0"/>
    <w:rsid w:val="00741AF6"/>
    <w:rsid w:val="0074696C"/>
    <w:rsid w:val="00787BC6"/>
    <w:rsid w:val="00795414"/>
    <w:rsid w:val="007D4A08"/>
    <w:rsid w:val="007E5722"/>
    <w:rsid w:val="007E6599"/>
    <w:rsid w:val="00833B48"/>
    <w:rsid w:val="00844C1E"/>
    <w:rsid w:val="00851915"/>
    <w:rsid w:val="008828FA"/>
    <w:rsid w:val="008931DA"/>
    <w:rsid w:val="00893888"/>
    <w:rsid w:val="008C311D"/>
    <w:rsid w:val="008D0800"/>
    <w:rsid w:val="009472B5"/>
    <w:rsid w:val="009529CA"/>
    <w:rsid w:val="00960CAF"/>
    <w:rsid w:val="00981ADC"/>
    <w:rsid w:val="0098512E"/>
    <w:rsid w:val="009B46D8"/>
    <w:rsid w:val="00A01754"/>
    <w:rsid w:val="00A15693"/>
    <w:rsid w:val="00A442BF"/>
    <w:rsid w:val="00A91BF8"/>
    <w:rsid w:val="00A922D4"/>
    <w:rsid w:val="00AA34A9"/>
    <w:rsid w:val="00AA52E8"/>
    <w:rsid w:val="00AB3714"/>
    <w:rsid w:val="00AC5FA6"/>
    <w:rsid w:val="00B059BD"/>
    <w:rsid w:val="00B35A18"/>
    <w:rsid w:val="00B64E7F"/>
    <w:rsid w:val="00BB115A"/>
    <w:rsid w:val="00BC5C35"/>
    <w:rsid w:val="00BD1908"/>
    <w:rsid w:val="00C6674C"/>
    <w:rsid w:val="00C80912"/>
    <w:rsid w:val="00C845EA"/>
    <w:rsid w:val="00CA6135"/>
    <w:rsid w:val="00D13B0F"/>
    <w:rsid w:val="00D5223F"/>
    <w:rsid w:val="00D575CB"/>
    <w:rsid w:val="00D73435"/>
    <w:rsid w:val="00D92C26"/>
    <w:rsid w:val="00D96206"/>
    <w:rsid w:val="00D96906"/>
    <w:rsid w:val="00DC1A09"/>
    <w:rsid w:val="00DD6EF3"/>
    <w:rsid w:val="00E22229"/>
    <w:rsid w:val="00E35302"/>
    <w:rsid w:val="00E527A5"/>
    <w:rsid w:val="00E73320"/>
    <w:rsid w:val="00E8684B"/>
    <w:rsid w:val="00E91A38"/>
    <w:rsid w:val="00E93A06"/>
    <w:rsid w:val="00EA518F"/>
    <w:rsid w:val="00ED0212"/>
    <w:rsid w:val="00EE4DCA"/>
    <w:rsid w:val="00EE79DD"/>
    <w:rsid w:val="00EF2F3B"/>
    <w:rsid w:val="00EF3ADD"/>
    <w:rsid w:val="00F23E83"/>
    <w:rsid w:val="00F2632D"/>
    <w:rsid w:val="00F50900"/>
    <w:rsid w:val="00F777DB"/>
    <w:rsid w:val="00F83FBC"/>
    <w:rsid w:val="00FB18C6"/>
    <w:rsid w:val="00FF7F43"/>
    <w:rsid w:val="72D0D6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B83844"/>
  <w15:docId w15:val="{5808ECEB-84DF-496E-B39A-E35F5C779B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3530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24F9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5302"/>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E35302"/>
    <w:rPr>
      <w:sz w:val="16"/>
      <w:szCs w:val="16"/>
    </w:rPr>
  </w:style>
  <w:style w:type="paragraph" w:styleId="CommentText">
    <w:name w:val="annotation text"/>
    <w:basedOn w:val="Normal"/>
    <w:link w:val="CommentTextChar"/>
    <w:uiPriority w:val="99"/>
    <w:semiHidden/>
    <w:unhideWhenUsed/>
    <w:rsid w:val="00E35302"/>
    <w:pPr>
      <w:spacing w:line="240" w:lineRule="auto"/>
    </w:pPr>
    <w:rPr>
      <w:rFonts w:eastAsia="SimSun"/>
      <w:sz w:val="20"/>
      <w:szCs w:val="20"/>
    </w:rPr>
  </w:style>
  <w:style w:type="character" w:customStyle="1" w:styleId="CommentTextChar">
    <w:name w:val="Comment Text Char"/>
    <w:basedOn w:val="DefaultParagraphFont"/>
    <w:link w:val="CommentText"/>
    <w:uiPriority w:val="99"/>
    <w:semiHidden/>
    <w:rsid w:val="00E35302"/>
    <w:rPr>
      <w:rFonts w:eastAsia="SimSun"/>
      <w:sz w:val="20"/>
      <w:szCs w:val="20"/>
    </w:rPr>
  </w:style>
  <w:style w:type="character" w:styleId="Hyperlink">
    <w:name w:val="Hyperlink"/>
    <w:basedOn w:val="DefaultParagraphFont"/>
    <w:uiPriority w:val="99"/>
    <w:unhideWhenUsed/>
    <w:rsid w:val="00CA6135"/>
    <w:rPr>
      <w:color w:val="0563C1" w:themeColor="hyperlink"/>
      <w:u w:val="single"/>
    </w:rPr>
  </w:style>
  <w:style w:type="character" w:styleId="UnresolvedMention">
    <w:name w:val="Unresolved Mention"/>
    <w:basedOn w:val="DefaultParagraphFont"/>
    <w:uiPriority w:val="99"/>
    <w:semiHidden/>
    <w:unhideWhenUsed/>
    <w:rsid w:val="00CA6135"/>
    <w:rPr>
      <w:color w:val="605E5C"/>
      <w:shd w:val="clear" w:color="auto" w:fill="E1DFDD"/>
    </w:rPr>
  </w:style>
  <w:style w:type="paragraph" w:customStyle="1" w:styleId="EndNoteBibliographyTitle">
    <w:name w:val="EndNote Bibliography Title"/>
    <w:basedOn w:val="Normal"/>
    <w:link w:val="EndNoteBibliographyTitleChar"/>
    <w:rsid w:val="0034081F"/>
    <w:pPr>
      <w:spacing w:after="0"/>
      <w:jc w:val="center"/>
    </w:pPr>
    <w:rPr>
      <w:rFonts w:ascii="Calibri Light" w:hAnsi="Calibri Light" w:cs="Calibri Light"/>
      <w:noProof/>
      <w:sz w:val="32"/>
      <w:lang w:val="en-US"/>
    </w:rPr>
  </w:style>
  <w:style w:type="character" w:customStyle="1" w:styleId="EndNoteBibliographyTitleChar">
    <w:name w:val="EndNote Bibliography Title Char"/>
    <w:basedOn w:val="DefaultParagraphFont"/>
    <w:link w:val="EndNoteBibliographyTitle"/>
    <w:rsid w:val="0034081F"/>
    <w:rPr>
      <w:rFonts w:ascii="Calibri Light" w:hAnsi="Calibri Light" w:cs="Calibri Light"/>
      <w:noProof/>
      <w:sz w:val="32"/>
      <w:lang w:val="en-US"/>
    </w:rPr>
  </w:style>
  <w:style w:type="paragraph" w:customStyle="1" w:styleId="EndNoteBibliography">
    <w:name w:val="EndNote Bibliography"/>
    <w:basedOn w:val="Normal"/>
    <w:link w:val="EndNoteBibliographyChar"/>
    <w:rsid w:val="0034081F"/>
    <w:pPr>
      <w:spacing w:line="240" w:lineRule="auto"/>
    </w:pPr>
    <w:rPr>
      <w:rFonts w:ascii="Calibri Light" w:hAnsi="Calibri Light" w:cs="Calibri Light"/>
      <w:noProof/>
      <w:sz w:val="32"/>
      <w:lang w:val="en-US"/>
    </w:rPr>
  </w:style>
  <w:style w:type="character" w:customStyle="1" w:styleId="EndNoteBibliographyChar">
    <w:name w:val="EndNote Bibliography Char"/>
    <w:basedOn w:val="DefaultParagraphFont"/>
    <w:link w:val="EndNoteBibliography"/>
    <w:rsid w:val="0034081F"/>
    <w:rPr>
      <w:rFonts w:ascii="Calibri Light" w:hAnsi="Calibri Light" w:cs="Calibri Light"/>
      <w:noProof/>
      <w:sz w:val="32"/>
      <w:lang w:val="en-US"/>
    </w:rPr>
  </w:style>
  <w:style w:type="character" w:customStyle="1" w:styleId="institution">
    <w:name w:val="institution"/>
    <w:basedOn w:val="DefaultParagraphFont"/>
    <w:rsid w:val="006E53F0"/>
  </w:style>
  <w:style w:type="character" w:customStyle="1" w:styleId="Heading2Char">
    <w:name w:val="Heading 2 Char"/>
    <w:basedOn w:val="DefaultParagraphFont"/>
    <w:link w:val="Heading2"/>
    <w:uiPriority w:val="9"/>
    <w:rsid w:val="00324F90"/>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3377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D9620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33525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explodecomputer/simulateGP"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67</TotalTime>
  <Pages>3</Pages>
  <Words>1786</Words>
  <Characters>10184</Characters>
  <Application>Microsoft Office Word</Application>
  <DocSecurity>0</DocSecurity>
  <Lines>84</Lines>
  <Paragraphs>23</Paragraphs>
  <ScaleCrop>false</ScaleCrop>
  <Company/>
  <LinksUpToDate>false</LinksUpToDate>
  <CharactersWithSpaces>11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Robinson</dc:creator>
  <cp:keywords/>
  <dc:description/>
  <cp:lastModifiedBy>Jamie Robinson</cp:lastModifiedBy>
  <cp:revision>123</cp:revision>
  <dcterms:created xsi:type="dcterms:W3CDTF">2022-07-08T14:37:00Z</dcterms:created>
  <dcterms:modified xsi:type="dcterms:W3CDTF">2022-08-05T15:37:00Z</dcterms:modified>
</cp:coreProperties>
</file>